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A9E82" w14:textId="01191777" w:rsidR="003D4259" w:rsidRPr="00775BD0" w:rsidRDefault="007F001D">
      <w:pPr>
        <w:rPr>
          <w:rFonts w:ascii="Times New Roman" w:hAnsi="Times New Roman" w:cs="Times New Roman"/>
          <w:sz w:val="28"/>
          <w:szCs w:val="28"/>
        </w:rPr>
      </w:pPr>
      <w:r w:rsidRPr="00775BD0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732F7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7E4D6E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E10BBB" w:rsidRPr="00775BD0">
        <w:rPr>
          <w:rFonts w:ascii="Times New Roman" w:hAnsi="Times New Roman" w:cs="Times New Roman"/>
          <w:sz w:val="28"/>
          <w:szCs w:val="28"/>
        </w:rPr>
        <w:t xml:space="preserve"> The specific information of 128 </w:t>
      </w:r>
      <w:proofErr w:type="spellStart"/>
      <w:r w:rsidR="00E10BBB" w:rsidRPr="00775BD0">
        <w:rPr>
          <w:rFonts w:ascii="Times New Roman" w:hAnsi="Times New Roman" w:cs="Times New Roman"/>
          <w:sz w:val="28"/>
          <w:szCs w:val="28"/>
        </w:rPr>
        <w:t>GMlncs</w:t>
      </w:r>
      <w:proofErr w:type="spellEnd"/>
      <w:r w:rsidR="00E10BBB" w:rsidRPr="00775BD0">
        <w:rPr>
          <w:rFonts w:ascii="Times New Roman" w:hAnsi="Times New Roman" w:cs="Times New Roman"/>
          <w:sz w:val="28"/>
          <w:szCs w:val="28"/>
        </w:rPr>
        <w:t xml:space="preserve"> screened after </w:t>
      </w:r>
      <w:r w:rsidR="00340C51" w:rsidRPr="00340C51">
        <w:rPr>
          <w:rFonts w:ascii="Times New Roman" w:hAnsi="Times New Roman" w:cs="Times New Roman"/>
          <w:sz w:val="28"/>
          <w:szCs w:val="28"/>
        </w:rPr>
        <w:t>univariate cox analysis</w:t>
      </w:r>
      <w:r w:rsidR="00E10BBB" w:rsidRPr="00775BD0">
        <w:rPr>
          <w:rFonts w:ascii="Times New Roman" w:hAnsi="Times New Roman" w:cs="Times New Roman"/>
          <w:sz w:val="28"/>
          <w:szCs w:val="28"/>
        </w:rPr>
        <w:t xml:space="preserve"> on Train cohort.</w:t>
      </w:r>
    </w:p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1780"/>
        <w:gridCol w:w="1371"/>
        <w:gridCol w:w="1420"/>
        <w:gridCol w:w="1280"/>
        <w:gridCol w:w="1200"/>
      </w:tblGrid>
      <w:tr w:rsidR="006A6E26" w:rsidRPr="00775BD0" w14:paraId="544BBCBD" w14:textId="77777777" w:rsidTr="00F75C76">
        <w:trPr>
          <w:trHeight w:val="372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995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5B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3BC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5B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4DF0" w14:textId="379864F2" w:rsidR="006A6E26" w:rsidRPr="00775BD0" w:rsidRDefault="00324C00" w:rsidP="006A6E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5B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A157" w14:textId="14661250" w:rsidR="006A6E26" w:rsidRPr="00775BD0" w:rsidRDefault="00324C00" w:rsidP="006A6E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5B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667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5B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A6E26" w:rsidRPr="00775BD0" w14:paraId="7D44B87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87A2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C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3E0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374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DF2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F9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A6E26" w:rsidRPr="00775BD0" w14:paraId="528E2D9B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BC26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C2.AS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D9B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2F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435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F9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</w:t>
            </w:r>
          </w:p>
        </w:tc>
      </w:tr>
      <w:tr w:rsidR="006A6E26" w:rsidRPr="00775BD0" w14:paraId="0E7EC59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00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2066L2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7BE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8A2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07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B5B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4</w:t>
            </w:r>
          </w:p>
        </w:tc>
      </w:tr>
      <w:tr w:rsidR="006A6E26" w:rsidRPr="00775BD0" w14:paraId="4BB6D789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7E2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417E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142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AE5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80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BF1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6A6E26" w:rsidRPr="00775BD0" w14:paraId="0D7E26C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35A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.15D2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2B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C98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CE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856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</w:t>
            </w:r>
          </w:p>
        </w:tc>
      </w:tr>
      <w:tr w:rsidR="006A6E26" w:rsidRPr="00775BD0" w14:paraId="3FB21A4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552A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8709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5B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B1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57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5A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6A6E26" w:rsidRPr="00775BD0" w14:paraId="0B38AB83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B9A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1IP1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8ED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64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C8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1AB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6A6E26" w:rsidRPr="00775BD0" w14:paraId="4C980AD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51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83G6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501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D0C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02C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2D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6A6E26" w:rsidRPr="00775BD0" w14:paraId="0BB89F7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84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5.907D1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D35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DD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618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7A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A6E26" w:rsidRPr="00775BD0" w14:paraId="79C638F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C7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401P9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7E0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59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8B9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409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6A6E26" w:rsidRPr="00775BD0" w14:paraId="27B76FA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503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124O1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BF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81F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7E2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CF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6A6E26" w:rsidRPr="00775BD0" w14:paraId="5697C93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6D06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AT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A7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F9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E40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195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6A6E26" w:rsidRPr="00775BD0" w14:paraId="0A0ACD5A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56C9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orf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2BC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FAB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D3F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8FB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6A6E26" w:rsidRPr="00775BD0" w14:paraId="154AA2A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AAD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95G2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0BD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F60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DE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1B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6A6E26" w:rsidRPr="00775BD0" w14:paraId="2DD451FD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0F0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8M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7E5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8C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617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CBA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</w:t>
            </w:r>
          </w:p>
        </w:tc>
      </w:tr>
      <w:tr w:rsidR="006A6E26" w:rsidRPr="00775BD0" w14:paraId="48B52BD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1BD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3.525N1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B8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C2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6C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37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6A6E26" w:rsidRPr="00775BD0" w14:paraId="441CBFB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FE6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2589M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F79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FB9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9C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88D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6A6E26" w:rsidRPr="00775BD0" w14:paraId="4CC03BE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84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727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DEF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23A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EF4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</w:t>
            </w:r>
          </w:p>
        </w:tc>
      </w:tr>
      <w:tr w:rsidR="006A6E26" w:rsidRPr="00775BD0" w14:paraId="2E098DA8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A62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26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E7D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1F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34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657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6A6E26" w:rsidRPr="00775BD0" w14:paraId="66C0AFFD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3BA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863K1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6E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2C1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279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271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6A6E26" w:rsidRPr="00775BD0" w14:paraId="49E24135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68D0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20N7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64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194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E3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216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6A6E26" w:rsidRPr="00775BD0" w14:paraId="16004A7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6639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418I2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5A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87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F0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A2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6A6E26" w:rsidRPr="00775BD0" w14:paraId="13FAA2D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589F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4orf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C8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E1F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B36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D3A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6A6E26" w:rsidRPr="00775BD0" w14:paraId="354EEBF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EE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E08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FFC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40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D9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</w:t>
            </w:r>
          </w:p>
        </w:tc>
      </w:tr>
      <w:tr w:rsidR="006A6E26" w:rsidRPr="00775BD0" w14:paraId="5E42707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675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886D1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AEC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00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B0A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E-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D96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33B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A6E26" w:rsidRPr="00775BD0" w14:paraId="74692F65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AE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7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83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57A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7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191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6A6E26" w:rsidRPr="00775BD0" w14:paraId="0A3B5A75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28F0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416I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25C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0BA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C82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9E5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6A6E26" w:rsidRPr="00775BD0" w14:paraId="6930A154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EEB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429J1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468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D8D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B9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DF2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6A6E26" w:rsidRPr="00775BD0" w14:paraId="04A51683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0795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A07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E0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9D5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62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</w:t>
            </w:r>
          </w:p>
        </w:tc>
      </w:tr>
      <w:tr w:rsidR="006A6E26" w:rsidRPr="00775BD0" w14:paraId="3EE74EF7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547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226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E2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6C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29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6A6E26" w:rsidRPr="00775BD0" w14:paraId="0D37B0B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7D7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695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125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684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290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1B0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A6E26" w:rsidRPr="00775BD0" w14:paraId="36A7057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E43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514D2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473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651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FCF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993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6A6E26" w:rsidRPr="00775BD0" w14:paraId="42C8E95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4CF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9C6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B9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1B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399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6A6E26" w:rsidRPr="00775BD0" w14:paraId="5A764F5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0DE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3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66B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908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916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6F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6A6E26" w:rsidRPr="00775BD0" w14:paraId="03A01A79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DC76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80H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526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0A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5E1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6E4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6A6E26" w:rsidRPr="00775BD0" w14:paraId="23D3681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397F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59G2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70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65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32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AE8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</w:tr>
      <w:tr w:rsidR="006A6E26" w:rsidRPr="00775BD0" w14:paraId="1AEE2F3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E590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133F8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E2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A5B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BF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DD5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</w:t>
            </w:r>
          </w:p>
        </w:tc>
      </w:tr>
      <w:tr w:rsidR="006A6E26" w:rsidRPr="00775BD0" w14:paraId="028BF55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1835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7K2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5F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3C7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A9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2C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6A6E26" w:rsidRPr="00775BD0" w14:paraId="342A3C2A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E0A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46K1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DB7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187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B2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EDE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6A6E26" w:rsidRPr="00775BD0" w14:paraId="57E51C8D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E62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P11.141M1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70A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EA7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BB7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5F6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6A6E26" w:rsidRPr="00775BD0" w14:paraId="3C6F709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20E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95I16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D1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1D6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CE4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A68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6A6E26" w:rsidRPr="00775BD0" w14:paraId="7E6ADCC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2C0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.548K1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57E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8A4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FD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40C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6A6E26" w:rsidRPr="00775BD0" w14:paraId="2F4D566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86A0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8709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A68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734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CD7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06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6A6E26" w:rsidRPr="00775BD0" w14:paraId="41F9B924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350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4B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B22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61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3A4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</w:t>
            </w:r>
          </w:p>
        </w:tc>
      </w:tr>
      <w:tr w:rsidR="006A6E26" w:rsidRPr="00775BD0" w14:paraId="73F784A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3E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434D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147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2A1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26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B02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6A6E26" w:rsidRPr="00775BD0" w14:paraId="0E753CD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2B17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3A1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157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E5F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B5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FFD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6A6E26" w:rsidRPr="00775BD0" w14:paraId="5F211C48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A8E5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70I1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3A2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9F4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D1C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E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6A6E26" w:rsidRPr="00775BD0" w14:paraId="7DB32289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E787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1042B17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2B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00C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E35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C0B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6A6E26" w:rsidRPr="00775BD0" w14:paraId="4EFC1F7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D29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554I8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99C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C28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C7A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23B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</w:t>
            </w:r>
          </w:p>
        </w:tc>
      </w:tr>
      <w:tr w:rsidR="006A6E26" w:rsidRPr="00775BD0" w14:paraId="5D9F9B2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0FB6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4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4E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4F4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916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7B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6A6E26" w:rsidRPr="00775BD0" w14:paraId="1CC6D769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2347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2510F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466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3DD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822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12D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6A6E26" w:rsidRPr="00775BD0" w14:paraId="5B6C577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7D0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B0A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937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4C7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646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6A6E26" w:rsidRPr="00775BD0" w14:paraId="080733E5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970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35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77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11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30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B13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6A6E26" w:rsidRPr="00775BD0" w14:paraId="3BA25BF8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926A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79K2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A52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AF4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C03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D98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6A6E26" w:rsidRPr="00775BD0" w14:paraId="3834AE8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09B7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H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9C6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FCF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97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322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6A6E26" w:rsidRPr="00775BD0" w14:paraId="7ADAB05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F1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456K2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F51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DB4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0D6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95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A6E26" w:rsidRPr="00775BD0" w14:paraId="6663A19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29F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2524L6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DF1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355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4F7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F0E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6A6E26" w:rsidRPr="00775BD0" w14:paraId="03CB8D28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1FF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2016O1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DA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66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A5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5A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6A6E26" w:rsidRPr="00775BD0" w14:paraId="51E95588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DBF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59N1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76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676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69E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03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6A6E26" w:rsidRPr="00775BD0" w14:paraId="49D464CB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264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C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9D3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AAB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FC0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29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6A6E26" w:rsidRPr="00775BD0" w14:paraId="46B94C74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8F1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040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8A4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715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B7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DCA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6A6E26" w:rsidRPr="00775BD0" w14:paraId="266B59D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5EA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1293J1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1C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5F9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D14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FA1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6A6E26" w:rsidRPr="00775BD0" w14:paraId="3FCF460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74F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69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17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C8F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28D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8A0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6A6E26" w:rsidRPr="00775BD0" w14:paraId="5E11CE5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537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8647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A21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D4D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6A4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ED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</w:t>
            </w:r>
          </w:p>
        </w:tc>
      </w:tr>
      <w:tr w:rsidR="006A6E26" w:rsidRPr="00775BD0" w14:paraId="04723EC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F8C9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17.360D5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34E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3B6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2B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216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6A6E26" w:rsidRPr="00775BD0" w14:paraId="6E66AEEA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D6A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M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8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5B7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C39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40A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6A6E26" w:rsidRPr="00775BD0" w14:paraId="6B8AA977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30F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8385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FAD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A8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771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9A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6A6E26" w:rsidRPr="00775BD0" w14:paraId="1C90D8A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1F9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132A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745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2C0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591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E6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6A6E26" w:rsidRPr="00775BD0" w14:paraId="11CB609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8C5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71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76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08C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AE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6A6E26" w:rsidRPr="00775BD0" w14:paraId="20950C94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4FEF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1029J19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90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0C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78B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7EB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6A6E26" w:rsidRPr="00775BD0" w14:paraId="2C1BEC8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3D2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66N24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655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EA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8D9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8F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6A6E26" w:rsidRPr="00775BD0" w14:paraId="13C9D5F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325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478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A89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B29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3F7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EA4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6A6E26" w:rsidRPr="00775BD0" w14:paraId="09F3C16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605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438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E49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FEB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048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61C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6A6E26" w:rsidRPr="00775BD0" w14:paraId="0CF5ED3D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59D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52E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C5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49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DCD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6A6E26" w:rsidRPr="00775BD0" w14:paraId="5DD4126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FB6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2357A8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5C4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41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63F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DE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  <w:tr w:rsidR="006A6E26" w:rsidRPr="00775BD0" w14:paraId="2E30737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0E8F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3179P9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3C7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B99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12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81D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6A6E26" w:rsidRPr="00775BD0" w14:paraId="2236479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86D0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3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8B7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D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C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4F8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6A6E26" w:rsidRPr="00775BD0" w14:paraId="1EB0E14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E7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.159A19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0CE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F66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94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090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A6E26" w:rsidRPr="00775BD0" w14:paraId="0770584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6646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10A1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455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0D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E2A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1FD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</w:t>
            </w:r>
          </w:p>
        </w:tc>
      </w:tr>
      <w:tr w:rsidR="006A6E26" w:rsidRPr="00775BD0" w14:paraId="5A936AD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9F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964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807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424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761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00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6A6E26" w:rsidRPr="00775BD0" w14:paraId="2E0B7A2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58D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84F21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8B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688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43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5AF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6A6E26" w:rsidRPr="00775BD0" w14:paraId="736C496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B0C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739N2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82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045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534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31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</w:t>
            </w:r>
          </w:p>
        </w:tc>
      </w:tr>
      <w:tr w:rsidR="006A6E26" w:rsidRPr="00775BD0" w14:paraId="68B16EB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7FE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0AA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D5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A0F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70C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6A6E26" w:rsidRPr="00775BD0" w14:paraId="35111E13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35F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P11.434I12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927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AA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B7D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732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6A6E26" w:rsidRPr="00775BD0" w14:paraId="4CA5578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67E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69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575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14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16B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</w:t>
            </w:r>
          </w:p>
        </w:tc>
      </w:tr>
      <w:tr w:rsidR="006A6E26" w:rsidRPr="00775BD0" w14:paraId="5154BC5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682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84F21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4C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08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D7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F67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6A6E26" w:rsidRPr="00775BD0" w14:paraId="1C9A0E78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8A5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2555C1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5D8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F65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86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7B2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E-08</w:t>
            </w:r>
          </w:p>
        </w:tc>
      </w:tr>
      <w:tr w:rsidR="006A6E26" w:rsidRPr="00775BD0" w14:paraId="184EC71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002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9A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C25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F60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E28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444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6A6E26" w:rsidRPr="00775BD0" w14:paraId="17C9256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D6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3.523K2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EE8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36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33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B0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</w:t>
            </w:r>
          </w:p>
        </w:tc>
      </w:tr>
      <w:tr w:rsidR="006A6E26" w:rsidRPr="00775BD0" w14:paraId="53E59BF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50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96H1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6C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F4B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058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49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6A6E26" w:rsidRPr="00775BD0" w14:paraId="53576DC9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1DA9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X1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A87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054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21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057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6A6E26" w:rsidRPr="00775BD0" w14:paraId="7900045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3C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FRP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77B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5A7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D55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F87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6A6E26" w:rsidRPr="00775BD0" w14:paraId="67FF26F9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6BA6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13H15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791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97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2B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0A8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6A6E26" w:rsidRPr="00775BD0" w14:paraId="24FA4B4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0C4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9D1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CAC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0D5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B3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85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6A6E26" w:rsidRPr="00775BD0" w14:paraId="55B05CC8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DAF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6A0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636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80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898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6A6E26" w:rsidRPr="00775BD0" w14:paraId="23220CC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42F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539E1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80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30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85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77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37</w:t>
            </w:r>
          </w:p>
        </w:tc>
      </w:tr>
      <w:tr w:rsidR="006A6E26" w:rsidRPr="00775BD0" w14:paraId="7356FD99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5F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.2353F2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778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EA8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57D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DDA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6A6E26" w:rsidRPr="00775BD0" w14:paraId="2F6BEB6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BDAE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635O16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A0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046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617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1D3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6A6E26" w:rsidRPr="00775BD0" w14:paraId="06C1367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894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78A1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6CF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97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2C4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1B5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6A6E26" w:rsidRPr="00775BD0" w14:paraId="0FCDD5D5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71F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17.360D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415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83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81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566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6A6E26" w:rsidRPr="00775BD0" w14:paraId="623C6FE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F2E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64B1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FC9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8FB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1FC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C2A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6A6E26" w:rsidRPr="00775BD0" w14:paraId="6BFA2B1D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19E9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3D2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E3A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A2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1C5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F69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6A6E26" w:rsidRPr="00775BD0" w14:paraId="117B7A7A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E81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68L1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1A8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E5F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F39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D12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6A6E26" w:rsidRPr="00775BD0" w14:paraId="5CB91DB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469A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93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888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D3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02B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6A6E26" w:rsidRPr="00775BD0" w14:paraId="77BBDD2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A28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.90J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81E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E80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83C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23D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6A6E26" w:rsidRPr="00775BD0" w14:paraId="6F9DABA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AAA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462L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AB5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F2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BFD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F8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2</w:t>
            </w:r>
          </w:p>
        </w:tc>
      </w:tr>
      <w:tr w:rsidR="006A6E26" w:rsidRPr="00775BD0" w14:paraId="2732593D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025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4.639F2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AC4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8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72E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B24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6A6E26" w:rsidRPr="00775BD0" w14:paraId="36BF6D51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DE9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44B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18B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F80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C63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A20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</w:t>
            </w:r>
          </w:p>
        </w:tc>
      </w:tr>
      <w:tr w:rsidR="006A6E26" w:rsidRPr="00775BD0" w14:paraId="32C1D64E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96CA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50J2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F7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A18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7C5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3BC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6A6E26" w:rsidRPr="00775BD0" w14:paraId="0045934F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360B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11G2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75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7A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FB6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BF2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</w:t>
            </w:r>
          </w:p>
        </w:tc>
      </w:tr>
      <w:tr w:rsidR="006A6E26" w:rsidRPr="00775BD0" w14:paraId="67EF9F45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F44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NCL1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84B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F40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AC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02A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6A6E26" w:rsidRPr="00775BD0" w14:paraId="3207DF0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10A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879F1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B4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2C3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4CB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8B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6A6E26" w:rsidRPr="00775BD0" w14:paraId="03B0DEB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17E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0FD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9EA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235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DC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  <w:tr w:rsidR="006A6E26" w:rsidRPr="00775BD0" w14:paraId="00B42A7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71B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1060J15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714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E8A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921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87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6A6E26" w:rsidRPr="00775BD0" w14:paraId="6928A925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F2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3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830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29B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8AB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F5D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A6E26" w:rsidRPr="00775BD0" w14:paraId="2180A7F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631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4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94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4C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3F3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2F2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6A6E26" w:rsidRPr="00775BD0" w14:paraId="780EA982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19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807H1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37D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15F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882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682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6A6E26" w:rsidRPr="00775BD0" w14:paraId="51594826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DE67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84F2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11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CE3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86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D347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6A6E26" w:rsidRPr="00775BD0" w14:paraId="0FE3E527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AF39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FA3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2DF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29D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B8B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</w:t>
            </w:r>
          </w:p>
        </w:tc>
      </w:tr>
      <w:tr w:rsidR="006A6E26" w:rsidRPr="00775BD0" w14:paraId="537DE867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C423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512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AA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D87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271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54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6A6E26" w:rsidRPr="00775BD0" w14:paraId="6294C9E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93CF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21L2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E4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3F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8C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0E2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6A6E26" w:rsidRPr="00775BD0" w14:paraId="10372DF4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5CF2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800A18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D34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541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58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35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</w:t>
            </w:r>
          </w:p>
        </w:tc>
      </w:tr>
      <w:tr w:rsidR="006A6E26" w:rsidRPr="00775BD0" w14:paraId="5698DDE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45A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8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08B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AA39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157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380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6A6E26" w:rsidRPr="00775BD0" w14:paraId="63FCF8E0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ADD8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HDE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1EA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7E5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177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E3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</w:t>
            </w:r>
          </w:p>
        </w:tc>
      </w:tr>
      <w:tr w:rsidR="006A6E26" w:rsidRPr="00775BD0" w14:paraId="6BBE9488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847C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677M1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47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3646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F6FE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6C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6A6E26" w:rsidRPr="00775BD0" w14:paraId="6B7CB989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229D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A.A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A898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49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B96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081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014</w:t>
            </w:r>
          </w:p>
        </w:tc>
      </w:tr>
      <w:tr w:rsidR="006A6E26" w:rsidRPr="00775BD0" w14:paraId="35153DBC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B136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.345M2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2295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04A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1890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032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  <w:tr w:rsidR="006A6E26" w:rsidRPr="00775BD0" w14:paraId="69F840EA" w14:textId="77777777" w:rsidTr="00F75C76">
        <w:trPr>
          <w:trHeight w:val="276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E1A89" w14:textId="77777777" w:rsidR="006A6E26" w:rsidRPr="00775BD0" w:rsidRDefault="006A6E26" w:rsidP="006A6E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TP13A4.A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A6F3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A66C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657AD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448B" w14:textId="77777777" w:rsidR="006A6E26" w:rsidRPr="00775BD0" w:rsidRDefault="006A6E26" w:rsidP="006A6E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5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</w:tbl>
    <w:p w14:paraId="37251BA3" w14:textId="7BEDA128" w:rsidR="007F001D" w:rsidRPr="00775BD0" w:rsidRDefault="007F001D">
      <w:pPr>
        <w:rPr>
          <w:rFonts w:ascii="Times New Roman" w:hAnsi="Times New Roman" w:cs="Times New Roman"/>
          <w:sz w:val="22"/>
          <w:szCs w:val="24"/>
        </w:rPr>
      </w:pPr>
      <w:r w:rsidRPr="00775BD0">
        <w:rPr>
          <w:rFonts w:ascii="Times New Roman" w:hAnsi="Times New Roman" w:cs="Times New Roman"/>
          <w:b/>
          <w:bCs/>
          <w:sz w:val="22"/>
          <w:szCs w:val="24"/>
        </w:rPr>
        <w:t>Abbreviation</w:t>
      </w:r>
      <w:r w:rsidR="000B54E5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Pr="00775BD0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775BD0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775BD0">
        <w:rPr>
          <w:rFonts w:ascii="Times New Roman" w:hAnsi="Times New Roman" w:cs="Times New Roman"/>
          <w:sz w:val="22"/>
          <w:szCs w:val="24"/>
        </w:rPr>
        <w:t>GMLncs</w:t>
      </w:r>
      <w:proofErr w:type="spellEnd"/>
      <w:r w:rsidRPr="00775BD0">
        <w:rPr>
          <w:rFonts w:ascii="Times New Roman" w:hAnsi="Times New Roman" w:cs="Times New Roman"/>
          <w:sz w:val="22"/>
          <w:szCs w:val="24"/>
        </w:rPr>
        <w:t xml:space="preserve">: gefitinib metabolism-related long noncoding RNAs; lncRNA: long non-coding RNA; </w:t>
      </w:r>
      <w:r w:rsidR="00A4256C" w:rsidRPr="00775BD0">
        <w:rPr>
          <w:rFonts w:ascii="Times New Roman" w:hAnsi="Times New Roman" w:cs="Times New Roman"/>
          <w:sz w:val="22"/>
          <w:szCs w:val="24"/>
        </w:rPr>
        <w:t>P-value: Probability;</w:t>
      </w:r>
      <w:r w:rsidR="00834802" w:rsidRPr="00775BD0">
        <w:rPr>
          <w:rFonts w:ascii="Times New Roman" w:hAnsi="Times New Roman" w:cs="Times New Roman"/>
          <w:sz w:val="22"/>
          <w:szCs w:val="24"/>
        </w:rPr>
        <w:t xml:space="preserve"> </w:t>
      </w:r>
      <w:r w:rsidRPr="00775BD0">
        <w:rPr>
          <w:rFonts w:ascii="Times New Roman" w:hAnsi="Times New Roman" w:cs="Times New Roman"/>
          <w:sz w:val="22"/>
          <w:szCs w:val="24"/>
        </w:rPr>
        <w:t>HR: Hazard Ratio.</w:t>
      </w:r>
    </w:p>
    <w:sectPr w:rsidR="007F001D" w:rsidRPr="00775BD0" w:rsidSect="00E516D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871D1" w14:textId="77777777" w:rsidR="00537795" w:rsidRDefault="00537795" w:rsidP="007F001D">
      <w:r>
        <w:separator/>
      </w:r>
    </w:p>
  </w:endnote>
  <w:endnote w:type="continuationSeparator" w:id="0">
    <w:p w14:paraId="684701FE" w14:textId="77777777" w:rsidR="00537795" w:rsidRDefault="00537795" w:rsidP="007F0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AEEFB" w14:textId="77777777" w:rsidR="00537795" w:rsidRDefault="00537795" w:rsidP="007F001D">
      <w:r>
        <w:separator/>
      </w:r>
    </w:p>
  </w:footnote>
  <w:footnote w:type="continuationSeparator" w:id="0">
    <w:p w14:paraId="079F2B2B" w14:textId="77777777" w:rsidR="00537795" w:rsidRDefault="00537795" w:rsidP="007F0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188"/>
    <w:rsid w:val="000B54E5"/>
    <w:rsid w:val="00294B77"/>
    <w:rsid w:val="00324C00"/>
    <w:rsid w:val="00340C51"/>
    <w:rsid w:val="0034589B"/>
    <w:rsid w:val="003D4259"/>
    <w:rsid w:val="003F2188"/>
    <w:rsid w:val="004A5991"/>
    <w:rsid w:val="00537795"/>
    <w:rsid w:val="00596428"/>
    <w:rsid w:val="006A22FF"/>
    <w:rsid w:val="006A6E26"/>
    <w:rsid w:val="00732F7B"/>
    <w:rsid w:val="00775BD0"/>
    <w:rsid w:val="00796FAC"/>
    <w:rsid w:val="007A4BF3"/>
    <w:rsid w:val="007E4D6E"/>
    <w:rsid w:val="007F001D"/>
    <w:rsid w:val="007F0E4D"/>
    <w:rsid w:val="00812EEA"/>
    <w:rsid w:val="00834802"/>
    <w:rsid w:val="0088174C"/>
    <w:rsid w:val="00A4256C"/>
    <w:rsid w:val="00B04223"/>
    <w:rsid w:val="00B154BE"/>
    <w:rsid w:val="00B74ADF"/>
    <w:rsid w:val="00E10BBB"/>
    <w:rsid w:val="00E516D1"/>
    <w:rsid w:val="00F7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E342F"/>
  <w15:chartTrackingRefBased/>
  <w15:docId w15:val="{8694C9A9-2A54-4E05-AC53-210681445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0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0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</dc:creator>
  <cp:keywords/>
  <dc:description/>
  <cp:lastModifiedBy>Zhang Wenxiong</cp:lastModifiedBy>
  <cp:revision>20</cp:revision>
  <dcterms:created xsi:type="dcterms:W3CDTF">2023-06-06T00:33:00Z</dcterms:created>
  <dcterms:modified xsi:type="dcterms:W3CDTF">2023-06-13T07:12:00Z</dcterms:modified>
</cp:coreProperties>
</file>